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E11B9" w14:textId="5E74EA5F" w:rsidR="00AE206F" w:rsidRPr="00A926CA" w:rsidRDefault="00AE206F" w:rsidP="00AE206F">
      <w:pPr>
        <w:pStyle w:val="Titre1"/>
        <w:numPr>
          <w:ilvl w:val="0"/>
          <w:numId w:val="0"/>
        </w:numPr>
        <w:ind w:left="432" w:hanging="432"/>
      </w:pPr>
      <w:r w:rsidRPr="00A926CA">
        <w:t xml:space="preserve">Supplementary material </w:t>
      </w:r>
    </w:p>
    <w:p w14:paraId="0AEDF8EC" w14:textId="77777777" w:rsidR="00AE206F" w:rsidRPr="00A926CA" w:rsidRDefault="00AE206F" w:rsidP="00AE206F">
      <w:pPr>
        <w:pStyle w:val="Titre1"/>
        <w:numPr>
          <w:ilvl w:val="0"/>
          <w:numId w:val="0"/>
        </w:numPr>
        <w:ind w:left="432" w:hanging="432"/>
      </w:pPr>
    </w:p>
    <w:p w14:paraId="2546266D" w14:textId="51ECC493" w:rsidR="00AE206F" w:rsidRPr="00A926CA" w:rsidRDefault="00AE206F" w:rsidP="00AE206F">
      <w:pPr>
        <w:pStyle w:val="Titre1"/>
        <w:numPr>
          <w:ilvl w:val="0"/>
          <w:numId w:val="0"/>
        </w:numPr>
        <w:ind w:left="432" w:hanging="432"/>
      </w:pPr>
      <w:r w:rsidRPr="00A926CA">
        <w:t xml:space="preserve">Arksey and O’Malley Framework for Scoping reviews </w:t>
      </w:r>
    </w:p>
    <w:p w14:paraId="0F3CE84F" w14:textId="77777777" w:rsidR="00AE206F" w:rsidRPr="00F32F05" w:rsidRDefault="00AE206F" w:rsidP="00AE206F">
      <w:pPr>
        <w:pStyle w:val="Titre1"/>
        <w:numPr>
          <w:ilvl w:val="0"/>
          <w:numId w:val="0"/>
        </w:numPr>
        <w:ind w:left="792"/>
        <w:rPr>
          <w:b/>
          <w:bCs/>
          <w:i/>
          <w:iCs/>
        </w:rPr>
      </w:pPr>
    </w:p>
    <w:p w14:paraId="2EA8E7D5" w14:textId="77777777" w:rsidR="00AE206F" w:rsidRPr="00F32F05" w:rsidRDefault="00AE206F" w:rsidP="00AE206F">
      <w:pPr>
        <w:spacing w:line="480" w:lineRule="auto"/>
        <w:ind w:firstLine="720"/>
      </w:pPr>
      <w:r w:rsidRPr="00F32F05">
        <w:rPr>
          <w:b/>
        </w:rPr>
        <w:t xml:space="preserve">Stage 1: </w:t>
      </w:r>
      <w:r w:rsidRPr="00F32F05">
        <w:t xml:space="preserve">Identify the </w:t>
      </w:r>
      <w:r>
        <w:t>R</w:t>
      </w:r>
      <w:r w:rsidRPr="00F32F05">
        <w:t xml:space="preserve">eview </w:t>
      </w:r>
      <w:r>
        <w:t>Q</w:t>
      </w:r>
      <w:r w:rsidRPr="00F32F05">
        <w:t>uestion</w:t>
      </w:r>
    </w:p>
    <w:p w14:paraId="20D294A6" w14:textId="77777777" w:rsidR="00AE206F" w:rsidRPr="00F2125F" w:rsidRDefault="00AE206F" w:rsidP="00AE206F">
      <w:pPr>
        <w:spacing w:line="480" w:lineRule="auto"/>
        <w:ind w:firstLine="720"/>
      </w:pPr>
      <w:r w:rsidRPr="00F2125F">
        <w:t>We ﬁrst conceptualized our research question based on a broad but rapid literature review in three successive “blast searches</w:t>
      </w:r>
      <w:r>
        <w:t>,</w:t>
      </w:r>
      <w:r w:rsidRPr="00F2125F">
        <w:t>” which revealed that studies of Arab refugee trauma are carried out across a wide variety of disciplines and professions. This insight prompted us to choose a transdisciplinary, interprofessional</w:t>
      </w:r>
      <w:r>
        <w:t>,</w:t>
      </w:r>
      <w:r w:rsidRPr="00F2125F">
        <w:t xml:space="preserve"> team-based approach. </w:t>
      </w:r>
    </w:p>
    <w:p w14:paraId="499D559B" w14:textId="05628CB0" w:rsidR="00AE206F" w:rsidRPr="00F2125F" w:rsidRDefault="00AE206F" w:rsidP="00AE206F">
      <w:pPr>
        <w:spacing w:line="480" w:lineRule="auto"/>
        <w:ind w:firstLine="720"/>
      </w:pPr>
      <w:r w:rsidRPr="007649A2">
        <w:t xml:space="preserve">Our five team members </w:t>
      </w:r>
      <w:r>
        <w:t>encompass</w:t>
      </w:r>
      <w:r w:rsidRPr="007649A2">
        <w:t xml:space="preserve"> diverse roles, expertise, skills, and professional contexts</w:t>
      </w:r>
      <w:r w:rsidR="00A926CA">
        <w:t>,</w:t>
      </w:r>
      <w:r>
        <w:t xml:space="preserve"> which </w:t>
      </w:r>
      <w:r w:rsidRPr="00F2125F">
        <w:t>included a cultural anthropologist, a medical doctor trained in public health</w:t>
      </w:r>
      <w:r>
        <w:t>,</w:t>
      </w:r>
      <w:r w:rsidRPr="00F2125F">
        <w:t xml:space="preserve"> a clinical psychologist, a psychiatric epidemiologist</w:t>
      </w:r>
      <w:r w:rsidR="00C714E1">
        <w:t>,</w:t>
      </w:r>
      <w:r w:rsidRPr="00F2125F">
        <w:t xml:space="preserve"> and a senior librarian.</w:t>
      </w:r>
      <w:r>
        <w:t xml:space="preserve"> </w:t>
      </w:r>
      <w:r w:rsidRPr="00F2125F">
        <w:t xml:space="preserve">The entire team trained in scoping and systematic reviews, and for </w:t>
      </w:r>
      <w:r>
        <w:t>six</w:t>
      </w:r>
      <w:r w:rsidRPr="00F2125F">
        <w:t xml:space="preserve"> months ha</w:t>
      </w:r>
      <w:r>
        <w:t xml:space="preserve">d bi-weekly meetings </w:t>
      </w:r>
      <w:r w:rsidRPr="00CB6044">
        <w:rPr>
          <w:lang w:val="en-US"/>
        </w:rPr>
        <w:t xml:space="preserve">conceptualizing </w:t>
      </w:r>
      <w:r>
        <w:rPr>
          <w:lang w:val="en-US"/>
        </w:rPr>
        <w:t xml:space="preserve">our review question </w:t>
      </w:r>
      <w:r>
        <w:t>and navigating</w:t>
      </w:r>
      <w:r w:rsidRPr="00F2125F">
        <w:t xml:space="preserve"> across different disciplines. </w:t>
      </w:r>
    </w:p>
    <w:p w14:paraId="33EA0914" w14:textId="3BC118BD" w:rsidR="00AE206F" w:rsidRPr="00F2125F" w:rsidRDefault="00AE206F" w:rsidP="00AE206F">
      <w:pPr>
        <w:spacing w:line="480" w:lineRule="auto"/>
        <w:ind w:firstLine="720"/>
      </w:pPr>
      <w:r w:rsidRPr="00F2125F">
        <w:t xml:space="preserve">We defined refugees as Arab males and females aged 21 years or </w:t>
      </w:r>
      <w:r w:rsidR="00A926CA">
        <w:t>older</w:t>
      </w:r>
      <w:r w:rsidRPr="00F2125F">
        <w:t xml:space="preserve">, displaced within the Arab </w:t>
      </w:r>
      <w:r w:rsidR="00A926CA">
        <w:t>r</w:t>
      </w:r>
      <w:r w:rsidRPr="00F2125F">
        <w:t>egion, regardless of their official immigration status.</w:t>
      </w:r>
    </w:p>
    <w:p w14:paraId="346B2214" w14:textId="77777777" w:rsidR="00AE206F" w:rsidRPr="00F2125F" w:rsidRDefault="00AE206F" w:rsidP="00AE206F">
      <w:pPr>
        <w:spacing w:line="480" w:lineRule="auto"/>
        <w:ind w:firstLine="720"/>
        <w:rPr>
          <w:b/>
        </w:rPr>
      </w:pPr>
      <w:r w:rsidRPr="00F2125F">
        <w:rPr>
          <w:b/>
        </w:rPr>
        <w:t xml:space="preserve">Stage 2: </w:t>
      </w:r>
      <w:r w:rsidRPr="00F2125F">
        <w:t xml:space="preserve">Identify </w:t>
      </w:r>
      <w:r>
        <w:t>R</w:t>
      </w:r>
      <w:r w:rsidRPr="00F2125F">
        <w:t xml:space="preserve">elevant </w:t>
      </w:r>
      <w:r>
        <w:t>L</w:t>
      </w:r>
      <w:r w:rsidRPr="00F2125F">
        <w:t>iterature</w:t>
      </w:r>
    </w:p>
    <w:p w14:paraId="0D071CA1" w14:textId="300C9CCE" w:rsidR="00AE206F" w:rsidRPr="00F2125F" w:rsidRDefault="00AE206F" w:rsidP="00AE206F">
      <w:pPr>
        <w:spacing w:line="480" w:lineRule="auto"/>
        <w:ind w:firstLine="720"/>
        <w:rPr>
          <w:highlight w:val="white"/>
        </w:rPr>
      </w:pPr>
      <w:r>
        <w:rPr>
          <w:highlight w:val="white"/>
        </w:rPr>
        <w:t>W</w:t>
      </w:r>
      <w:r w:rsidRPr="00F2125F">
        <w:rPr>
          <w:highlight w:val="white"/>
        </w:rPr>
        <w:t xml:space="preserve">e searched the following databases: Scopus, MEDLINE, PubMed, </w:t>
      </w:r>
      <w:proofErr w:type="spellStart"/>
      <w:r w:rsidRPr="00F2125F">
        <w:rPr>
          <w:highlight w:val="white"/>
        </w:rPr>
        <w:t>PsycInfo</w:t>
      </w:r>
      <w:proofErr w:type="spellEnd"/>
      <w:r w:rsidRPr="00F2125F">
        <w:rPr>
          <w:highlight w:val="white"/>
        </w:rPr>
        <w:t xml:space="preserve">, </w:t>
      </w:r>
      <w:proofErr w:type="spellStart"/>
      <w:r w:rsidRPr="00F2125F">
        <w:rPr>
          <w:highlight w:val="white"/>
        </w:rPr>
        <w:t>PTSDPubs</w:t>
      </w:r>
      <w:proofErr w:type="spellEnd"/>
      <w:r w:rsidRPr="00F2125F">
        <w:rPr>
          <w:highlight w:val="white"/>
        </w:rPr>
        <w:t xml:space="preserve">, Web of </w:t>
      </w:r>
      <w:r w:rsidR="00A926CA">
        <w:rPr>
          <w:highlight w:val="white"/>
        </w:rPr>
        <w:t>S</w:t>
      </w:r>
      <w:r w:rsidRPr="00F2125F">
        <w:rPr>
          <w:highlight w:val="white"/>
        </w:rPr>
        <w:t>cience, Anthropology Plus,</w:t>
      </w:r>
      <w:r w:rsidR="00A926CA">
        <w:rPr>
          <w:highlight w:val="white"/>
        </w:rPr>
        <w:t xml:space="preserve"> and</w:t>
      </w:r>
      <w:r w:rsidRPr="00F2125F">
        <w:rPr>
          <w:highlight w:val="white"/>
        </w:rPr>
        <w:t xml:space="preserve"> Global Health. For Arabic </w:t>
      </w:r>
      <w:r w:rsidR="00A926CA">
        <w:rPr>
          <w:highlight w:val="white"/>
        </w:rPr>
        <w:t>l</w:t>
      </w:r>
      <w:r w:rsidRPr="00F2125F">
        <w:rPr>
          <w:highlight w:val="white"/>
        </w:rPr>
        <w:t>iterature</w:t>
      </w:r>
      <w:r w:rsidR="00A926CA">
        <w:rPr>
          <w:highlight w:val="white"/>
        </w:rPr>
        <w:t>,</w:t>
      </w:r>
      <w:r w:rsidRPr="00F2125F">
        <w:rPr>
          <w:highlight w:val="white"/>
        </w:rPr>
        <w:t xml:space="preserve"> the following databases were searched:</w:t>
      </w:r>
      <w:r w:rsidRPr="00F2125F">
        <w:t xml:space="preserve"> Al-</w:t>
      </w:r>
      <w:proofErr w:type="spellStart"/>
      <w:r w:rsidRPr="00F2125F">
        <w:t>Manhal</w:t>
      </w:r>
      <w:proofErr w:type="spellEnd"/>
      <w:r w:rsidRPr="00F2125F">
        <w:t xml:space="preserve">, Al </w:t>
      </w:r>
      <w:proofErr w:type="spellStart"/>
      <w:r w:rsidRPr="00F2125F">
        <w:t>Mandumah</w:t>
      </w:r>
      <w:proofErr w:type="spellEnd"/>
      <w:r w:rsidRPr="00F2125F">
        <w:t>, Arab Citation Index.</w:t>
      </w:r>
      <w:r w:rsidRPr="00F2125F">
        <w:rPr>
          <w:highlight w:val="white"/>
        </w:rPr>
        <w:t xml:space="preserve"> </w:t>
      </w:r>
      <w:r>
        <w:rPr>
          <w:highlight w:val="white"/>
        </w:rPr>
        <w:t xml:space="preserve">Searches </w:t>
      </w:r>
      <w:r w:rsidRPr="00F2125F">
        <w:rPr>
          <w:highlight w:val="white"/>
        </w:rPr>
        <w:t>w</w:t>
      </w:r>
      <w:r>
        <w:rPr>
          <w:highlight w:val="white"/>
        </w:rPr>
        <w:t>ere</w:t>
      </w:r>
      <w:r w:rsidRPr="00F2125F">
        <w:rPr>
          <w:highlight w:val="white"/>
        </w:rPr>
        <w:t xml:space="preserve"> conducted for peer-reviewed studies published between 1990 and 202</w:t>
      </w:r>
      <w:r>
        <w:rPr>
          <w:highlight w:val="white"/>
        </w:rPr>
        <w:t>3</w:t>
      </w:r>
      <w:r w:rsidRPr="00F2125F">
        <w:rPr>
          <w:highlight w:val="white"/>
        </w:rPr>
        <w:t xml:space="preserve"> and written in English and/or Arabic. </w:t>
      </w:r>
    </w:p>
    <w:p w14:paraId="64E20B47" w14:textId="7990B933" w:rsidR="00AE206F" w:rsidRDefault="00AE206F" w:rsidP="00AE206F">
      <w:pPr>
        <w:spacing w:line="480" w:lineRule="auto"/>
        <w:ind w:firstLine="720"/>
      </w:pPr>
      <w:r w:rsidRPr="00F2125F">
        <w:rPr>
          <w:highlight w:val="white"/>
        </w:rPr>
        <w:t>The construction of the</w:t>
      </w:r>
      <w:r w:rsidRPr="00F2125F">
        <w:rPr>
          <w:b/>
          <w:highlight w:val="white"/>
        </w:rPr>
        <w:t xml:space="preserve"> </w:t>
      </w:r>
      <w:r w:rsidRPr="00777CF0">
        <w:rPr>
          <w:highlight w:val="white"/>
        </w:rPr>
        <w:t>search strategy</w:t>
      </w:r>
      <w:r w:rsidRPr="00F2125F">
        <w:rPr>
          <w:highlight w:val="white"/>
        </w:rPr>
        <w:t xml:space="preserve"> was led by a senior librarian at</w:t>
      </w:r>
      <w:r>
        <w:rPr>
          <w:highlight w:val="white"/>
        </w:rPr>
        <w:t xml:space="preserve"> </w:t>
      </w:r>
      <w:r w:rsidR="008E4BCA">
        <w:rPr>
          <w:highlight w:val="white"/>
        </w:rPr>
        <w:t>U</w:t>
      </w:r>
      <w:r w:rsidR="00A926CA">
        <w:rPr>
          <w:highlight w:val="white"/>
        </w:rPr>
        <w:t>niversity California</w:t>
      </w:r>
      <w:r w:rsidR="008E4BCA">
        <w:rPr>
          <w:highlight w:val="white"/>
        </w:rPr>
        <w:t xml:space="preserve"> Davis</w:t>
      </w:r>
      <w:r w:rsidRPr="00F2125F">
        <w:rPr>
          <w:highlight w:val="white"/>
        </w:rPr>
        <w:t xml:space="preserve"> Between </w:t>
      </w:r>
      <w:r>
        <w:rPr>
          <w:highlight w:val="white"/>
        </w:rPr>
        <w:t>December</w:t>
      </w:r>
      <w:r w:rsidRPr="00F2125F">
        <w:rPr>
          <w:highlight w:val="white"/>
        </w:rPr>
        <w:t xml:space="preserve"> </w:t>
      </w:r>
      <w:r>
        <w:rPr>
          <w:highlight w:val="white"/>
        </w:rPr>
        <w:t xml:space="preserve">2021 </w:t>
      </w:r>
      <w:r w:rsidRPr="00F2125F">
        <w:rPr>
          <w:highlight w:val="white"/>
        </w:rPr>
        <w:t xml:space="preserve">and </w:t>
      </w:r>
      <w:r>
        <w:rPr>
          <w:highlight w:val="white"/>
        </w:rPr>
        <w:t>May</w:t>
      </w:r>
      <w:r w:rsidRPr="00F2125F">
        <w:rPr>
          <w:highlight w:val="white"/>
        </w:rPr>
        <w:t xml:space="preserve"> 202</w:t>
      </w:r>
      <w:r>
        <w:rPr>
          <w:highlight w:val="white"/>
        </w:rPr>
        <w:t>2</w:t>
      </w:r>
      <w:r w:rsidR="00A926CA">
        <w:rPr>
          <w:highlight w:val="white"/>
        </w:rPr>
        <w:t>;</w:t>
      </w:r>
      <w:r w:rsidRPr="00F2125F">
        <w:rPr>
          <w:highlight w:val="white"/>
        </w:rPr>
        <w:t xml:space="preserve"> </w:t>
      </w:r>
      <w:r>
        <w:rPr>
          <w:highlight w:val="white"/>
        </w:rPr>
        <w:t xml:space="preserve">we performed </w:t>
      </w:r>
      <w:r w:rsidRPr="00F2125F">
        <w:rPr>
          <w:highlight w:val="white"/>
        </w:rPr>
        <w:t xml:space="preserve">three </w:t>
      </w:r>
      <w:r>
        <w:rPr>
          <w:highlight w:val="white"/>
        </w:rPr>
        <w:t>exploratory</w:t>
      </w:r>
      <w:r w:rsidRPr="00F2125F">
        <w:rPr>
          <w:highlight w:val="white"/>
        </w:rPr>
        <w:t xml:space="preserve"> </w:t>
      </w:r>
      <w:r>
        <w:rPr>
          <w:highlight w:val="white"/>
        </w:rPr>
        <w:t>“</w:t>
      </w:r>
      <w:r w:rsidRPr="00F2125F">
        <w:rPr>
          <w:highlight w:val="white"/>
        </w:rPr>
        <w:t>blast searches</w:t>
      </w:r>
      <w:r>
        <w:rPr>
          <w:highlight w:val="white"/>
        </w:rPr>
        <w:t>”</w:t>
      </w:r>
      <w:r w:rsidRPr="00F2125F">
        <w:rPr>
          <w:highlight w:val="white"/>
        </w:rPr>
        <w:t xml:space="preserve"> along with backward and forward citation reviews to probe search terms and refine the research question and strategy. The following search terms were chosen:  </w:t>
      </w:r>
    </w:p>
    <w:p w14:paraId="640815C1" w14:textId="77777777" w:rsidR="008E4BCA" w:rsidRDefault="008E4BCA" w:rsidP="00AE206F">
      <w:pPr>
        <w:spacing w:line="480" w:lineRule="auto"/>
        <w:ind w:firstLine="720"/>
        <w:rPr>
          <w:b/>
          <w:bCs/>
        </w:rPr>
      </w:pPr>
    </w:p>
    <w:p w14:paraId="0B897473" w14:textId="5B0B855D" w:rsidR="00AE206F" w:rsidRPr="001D6C2D" w:rsidRDefault="00AE206F" w:rsidP="00AE206F">
      <w:pPr>
        <w:spacing w:line="480" w:lineRule="auto"/>
        <w:ind w:firstLine="720"/>
        <w:rPr>
          <w:b/>
          <w:bCs/>
        </w:rPr>
      </w:pPr>
      <w:r w:rsidRPr="001D6C2D">
        <w:rPr>
          <w:b/>
          <w:bCs/>
        </w:rPr>
        <w:lastRenderedPageBreak/>
        <w:t>Table 1</w:t>
      </w:r>
    </w:p>
    <w:p w14:paraId="334523BD" w14:textId="77777777" w:rsidR="00AE206F" w:rsidRPr="00A926CA" w:rsidRDefault="00AE206F" w:rsidP="00AE206F">
      <w:pPr>
        <w:spacing w:line="480" w:lineRule="auto"/>
        <w:ind w:firstLine="720"/>
      </w:pPr>
      <w:r w:rsidRPr="00A926CA">
        <w:t>Search Terms</w:t>
      </w:r>
    </w:p>
    <w:tbl>
      <w:tblPr>
        <w:tblW w:w="92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25"/>
      </w:tblGrid>
      <w:tr w:rsidR="00AE206F" w:rsidRPr="001D6C2D" w14:paraId="7D49A7DA" w14:textId="77777777" w:rsidTr="00850C3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8D9D4" w14:textId="77777777" w:rsidR="00AE206F" w:rsidRPr="001D6C2D" w:rsidRDefault="00AE206F" w:rsidP="00850C3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terms</w:t>
            </w:r>
          </w:p>
        </w:tc>
      </w:tr>
      <w:tr w:rsidR="00AE206F" w:rsidRPr="001D6C2D" w14:paraId="4BCB4D5C" w14:textId="77777777" w:rsidTr="00850C3D"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B9508E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arch concept 1: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rab </w:t>
            </w: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ountries </w:t>
            </w:r>
          </w:p>
          <w:p w14:paraId="195422E4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Arab / Arab speaking / Algeria / Bahrain / Djibouti / Egypt / Iraq / Jordan / Kuwait / Lebanon / Libya / Morocco / Oman / Palestine / Qatar / Saudi Arabia / Somalia / Sudan / Syria / Tunisia / United Arab Emirates / Yemen</w:t>
            </w:r>
          </w:p>
        </w:tc>
      </w:tr>
      <w:tr w:rsidR="00AE206F" w:rsidRPr="001D6C2D" w14:paraId="44304E1A" w14:textId="77777777" w:rsidTr="00850C3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395AB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arch concept 2: Status or Exposure </w:t>
            </w:r>
          </w:p>
          <w:p w14:paraId="74719364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 xml:space="preserve">Refugee / post-conflict / conflict affected / asylum seeker / internally displaced person violence / war </w:t>
            </w:r>
          </w:p>
        </w:tc>
      </w:tr>
      <w:tr w:rsidR="00AE206F" w:rsidRPr="001D6C2D" w14:paraId="20FE3D28" w14:textId="77777777" w:rsidTr="00850C3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10F25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 concept 3: Distress</w:t>
            </w:r>
          </w:p>
          <w:p w14:paraId="511EADCC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trauma / traumatic / post trauma / PTSD / psychological distress / psychological symptom / psychological dysfunction / emotional distress / psychiatric symptom / psychiatric condition</w:t>
            </w:r>
            <w:r w:rsidRPr="001D6C2D">
              <w:rPr>
                <w:rFonts w:asciiTheme="majorBidi" w:hAnsiTheme="majorBidi" w:cstheme="majorBidi"/>
                <w:sz w:val="22"/>
                <w:szCs w:val="22"/>
              </w:rPr>
              <w:t xml:space="preserve">/ </w:t>
            </w:r>
            <w:r w:rsidRPr="001D6C2D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/ idiom of distress / cultural concept of distress / explanatory model for mental health and illness / explanatory model for trauma / assessment / evaluation / diagnosis</w:t>
            </w:r>
          </w:p>
        </w:tc>
      </w:tr>
      <w:tr w:rsidR="00AE206F" w:rsidRPr="001D6C2D" w14:paraId="0C30DFB6" w14:textId="77777777" w:rsidTr="00850C3D">
        <w:tc>
          <w:tcPr>
            <w:tcW w:w="0" w:type="auto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47CFD66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D6C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arch concepts 4: Cultural and Psychosocial factors </w:t>
            </w:r>
          </w:p>
          <w:p w14:paraId="5A121209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highlight w:val="white"/>
              </w:rPr>
            </w:pPr>
            <w:r w:rsidRPr="001D6C2D">
              <w:rPr>
                <w:rFonts w:asciiTheme="majorBidi" w:hAnsiTheme="majorBidi" w:cstheme="majorBidi"/>
                <w:sz w:val="22"/>
                <w:szCs w:val="22"/>
                <w:highlight w:val="white"/>
              </w:rPr>
              <w:t>individual / communal / community / gender / sex / culture / trauma / generation /age / social class / socio economic status/ social support / family support / resilient / resilience / protective / adaption</w:t>
            </w:r>
          </w:p>
          <w:p w14:paraId="024AD743" w14:textId="77777777" w:rsidR="00AE206F" w:rsidRPr="001D6C2D" w:rsidRDefault="00AE206F" w:rsidP="00850C3D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A030FB4" w14:textId="77777777" w:rsidR="00AE206F" w:rsidRDefault="00AE206F" w:rsidP="00AE206F">
      <w:pPr>
        <w:spacing w:line="480" w:lineRule="auto"/>
        <w:ind w:firstLine="720"/>
        <w:rPr>
          <w:b/>
          <w:bCs/>
          <w:i/>
          <w:iCs/>
        </w:rPr>
      </w:pPr>
    </w:p>
    <w:p w14:paraId="3D11564C" w14:textId="77777777" w:rsidR="00AE206F" w:rsidRPr="00F2125F" w:rsidRDefault="00AE206F" w:rsidP="00AE206F">
      <w:pPr>
        <w:spacing w:line="480" w:lineRule="auto"/>
      </w:pPr>
      <w:r>
        <w:t xml:space="preserve">Searches were conducted in 2022 and updated in September 2023. Screening was facilitated by Covidence software for reviews. </w:t>
      </w:r>
      <w:r w:rsidRPr="00F2125F">
        <w:t xml:space="preserve"> </w:t>
      </w:r>
    </w:p>
    <w:p w14:paraId="6E648AE0" w14:textId="52A71E95" w:rsidR="00AE206F" w:rsidRDefault="00AE206F" w:rsidP="00AE206F">
      <w:pPr>
        <w:spacing w:line="480" w:lineRule="auto"/>
        <w:ind w:firstLine="720"/>
      </w:pPr>
      <w:r w:rsidRPr="00F2125F">
        <w:rPr>
          <w:b/>
        </w:rPr>
        <w:t xml:space="preserve">Stage 3: </w:t>
      </w:r>
      <w:r w:rsidRPr="00F2125F">
        <w:t xml:space="preserve">Select </w:t>
      </w:r>
      <w:r>
        <w:t>S</w:t>
      </w:r>
      <w:r w:rsidRPr="00F2125F">
        <w:t>tudies</w:t>
      </w:r>
      <w:r w:rsidR="00A926CA">
        <w:t>;</w:t>
      </w:r>
      <w:r>
        <w:t xml:space="preserve"> Inclusion and exclusion criteria </w:t>
      </w:r>
    </w:p>
    <w:p w14:paraId="0259B7A0" w14:textId="77777777" w:rsidR="00AE206F" w:rsidRPr="00F2125F" w:rsidRDefault="00AE206F" w:rsidP="00AE206F">
      <w:pPr>
        <w:spacing w:line="480" w:lineRule="auto"/>
        <w:rPr>
          <w:b/>
        </w:rPr>
      </w:pPr>
      <w:r w:rsidRPr="00F2125F">
        <w:rPr>
          <w:b/>
        </w:rPr>
        <w:t xml:space="preserve">Table </w:t>
      </w:r>
      <w:r>
        <w:rPr>
          <w:b/>
        </w:rPr>
        <w:t>2</w:t>
      </w:r>
    </w:p>
    <w:p w14:paraId="46E63198" w14:textId="77777777" w:rsidR="00AE206F" w:rsidRPr="00A926CA" w:rsidRDefault="00AE206F" w:rsidP="00AE206F">
      <w:pPr>
        <w:spacing w:line="480" w:lineRule="auto"/>
        <w:rPr>
          <w:bCs/>
          <w:iCs/>
        </w:rPr>
      </w:pPr>
      <w:r w:rsidRPr="00A926CA">
        <w:rPr>
          <w:bCs/>
          <w:iCs/>
        </w:rPr>
        <w:t>Inclusion and Exclusion Criteria</w:t>
      </w:r>
    </w:p>
    <w:p w14:paraId="08095E1B" w14:textId="77777777" w:rsidR="00AE206F" w:rsidRPr="00F2125F" w:rsidRDefault="00AE206F" w:rsidP="00AE206F">
      <w:pPr>
        <w:rPr>
          <w:i/>
        </w:rPr>
      </w:pPr>
    </w:p>
    <w:tbl>
      <w:tblPr>
        <w:tblStyle w:val="3"/>
        <w:tblW w:w="9924" w:type="dxa"/>
        <w:tblInd w:w="-436" w:type="dxa"/>
        <w:tblBorders>
          <w:top w:val="single" w:sz="8" w:space="0" w:color="000000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962"/>
        <w:gridCol w:w="4962"/>
      </w:tblGrid>
      <w:tr w:rsidR="00AE206F" w:rsidRPr="001D6C2D" w14:paraId="46A75B23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D9AB" w14:textId="77777777" w:rsidR="00AE206F" w:rsidRPr="001D6C2D" w:rsidRDefault="00AE206F" w:rsidP="00850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1D6C2D">
              <w:rPr>
                <w:b/>
              </w:rPr>
              <w:t xml:space="preserve">Inclusion 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673D" w14:textId="77777777" w:rsidR="00AE206F" w:rsidRPr="001D6C2D" w:rsidRDefault="00AE206F" w:rsidP="00850C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1D6C2D">
              <w:rPr>
                <w:b/>
              </w:rPr>
              <w:t xml:space="preserve">Exclusion </w:t>
            </w:r>
          </w:p>
        </w:tc>
      </w:tr>
      <w:tr w:rsidR="00AE206F" w:rsidRPr="001D6C2D" w14:paraId="2A545317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2E99" w14:textId="77777777" w:rsidR="00AE206F" w:rsidRPr="001D6C2D" w:rsidRDefault="00AE206F" w:rsidP="00AE206F">
            <w:pPr>
              <w:pStyle w:val="ListParagraph"/>
              <w:numPr>
                <w:ilvl w:val="0"/>
                <w:numId w:val="3"/>
              </w:numPr>
            </w:pPr>
            <w:r w:rsidRPr="001D6C2D">
              <w:t xml:space="preserve"> Arab refugees, including displaced and other vulnerable populations</w:t>
            </w:r>
            <w:r>
              <w:t>, civilians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8781B" w14:textId="578E0811" w:rsidR="00AE206F" w:rsidRPr="001D6C2D" w:rsidRDefault="00AE206F" w:rsidP="00AE206F">
            <w:pPr>
              <w:numPr>
                <w:ilvl w:val="0"/>
                <w:numId w:val="4"/>
              </w:numPr>
            </w:pPr>
            <w:r w:rsidRPr="001D6C2D">
              <w:t>non-Arab refugees</w:t>
            </w:r>
            <w:r>
              <w:t xml:space="preserve">, or </w:t>
            </w:r>
            <w:r w:rsidRPr="001D6C2D">
              <w:t>military personnel</w:t>
            </w:r>
          </w:p>
        </w:tc>
      </w:tr>
      <w:tr w:rsidR="00AE206F" w:rsidRPr="001D6C2D" w14:paraId="327D6CAC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6470" w14:textId="77777777" w:rsidR="00AE206F" w:rsidRPr="001D6C2D" w:rsidRDefault="00AE206F" w:rsidP="00AE206F">
            <w:pPr>
              <w:pStyle w:val="ListParagraph"/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D6C2D">
              <w:t>adults 21 years of age and older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D050" w14:textId="77777777" w:rsidR="00AE206F" w:rsidRPr="001D6C2D" w:rsidRDefault="00AE206F" w:rsidP="00AE206F">
            <w:pPr>
              <w:numPr>
                <w:ilvl w:val="0"/>
                <w:numId w:val="4"/>
              </w:numPr>
            </w:pPr>
            <w:r w:rsidRPr="001D6C2D">
              <w:t>children</w:t>
            </w:r>
            <w:r>
              <w:t xml:space="preserve"> and </w:t>
            </w:r>
            <w:r w:rsidRPr="001D6C2D">
              <w:t>youth under 21</w:t>
            </w:r>
          </w:p>
        </w:tc>
      </w:tr>
      <w:tr w:rsidR="00AE206F" w:rsidRPr="001D6C2D" w14:paraId="1E405B80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E17F" w14:textId="77777777" w:rsidR="00AE206F" w:rsidRPr="001D6C2D" w:rsidRDefault="00AE206F" w:rsidP="00AE206F">
            <w:pPr>
              <w:numPr>
                <w:ilvl w:val="0"/>
                <w:numId w:val="3"/>
              </w:numPr>
            </w:pPr>
            <w:r w:rsidRPr="001D6C2D">
              <w:t xml:space="preserve">participants have been </w:t>
            </w:r>
            <w:r>
              <w:t xml:space="preserve">exposed to violence </w:t>
            </w:r>
            <w:r w:rsidRPr="001D6C2D">
              <w:t>assessed for and/or diagnosed with trauma-related distress and/or PTSD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84E8" w14:textId="77777777" w:rsidR="00AE206F" w:rsidRPr="001D6C2D" w:rsidRDefault="00AE206F" w:rsidP="00AE206F">
            <w:pPr>
              <w:pStyle w:val="ListParagraph"/>
              <w:numPr>
                <w:ilvl w:val="0"/>
                <w:numId w:val="4"/>
              </w:numPr>
            </w:pPr>
            <w:r>
              <w:t>lack of violence exposure</w:t>
            </w:r>
          </w:p>
        </w:tc>
      </w:tr>
      <w:tr w:rsidR="00AE206F" w:rsidRPr="001D6C2D" w14:paraId="5ED4EA63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FF37" w14:textId="77777777" w:rsidR="00AE206F" w:rsidRPr="001D6C2D" w:rsidRDefault="00AE206F" w:rsidP="00AE206F">
            <w:pPr>
              <w:numPr>
                <w:ilvl w:val="0"/>
                <w:numId w:val="3"/>
              </w:numPr>
            </w:pPr>
            <w:r>
              <w:t>studies i</w:t>
            </w:r>
            <w:r w:rsidRPr="001D6C2D">
              <w:t>nclud</w:t>
            </w:r>
            <w:r>
              <w:t xml:space="preserve">ing </w:t>
            </w:r>
            <w:r w:rsidRPr="001D6C2D">
              <w:t xml:space="preserve">any of the </w:t>
            </w:r>
            <w:r>
              <w:t>g</w:t>
            </w:r>
            <w:r w:rsidRPr="001D6C2D">
              <w:t xml:space="preserve">ender, class, generation (age), and cultural concept of self </w:t>
            </w:r>
            <w:r w:rsidRPr="001D6C2D">
              <w:lastRenderedPageBreak/>
              <w:t>(GCG-CCS) variables</w:t>
            </w:r>
            <w:r>
              <w:t xml:space="preserve"> in trauma conceptualization; or looked at local idioms of distress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9FEB" w14:textId="704D10E5" w:rsidR="00AE206F" w:rsidRPr="00924C82" w:rsidRDefault="00AE206F" w:rsidP="00AE206F">
            <w:pPr>
              <w:pStyle w:val="ListParagraph"/>
              <w:numPr>
                <w:ilvl w:val="0"/>
                <w:numId w:val="4"/>
              </w:numPr>
            </w:pPr>
            <w:r w:rsidRPr="001D6C2D">
              <w:lastRenderedPageBreak/>
              <w:t xml:space="preserve">study has focused exclusively on psychiatric/counseling/medical </w:t>
            </w:r>
            <w:r w:rsidRPr="001D6C2D">
              <w:lastRenderedPageBreak/>
              <w:t>treatments/interventions</w:t>
            </w:r>
            <w:r>
              <w:t>; or</w:t>
            </w:r>
            <w:r w:rsidRPr="001D6C2D">
              <w:t xml:space="preserve"> </w:t>
            </w:r>
            <w:r>
              <w:t xml:space="preserve">on </w:t>
            </w:r>
            <w:r w:rsidRPr="001D6C2D">
              <w:t>psychometric properties and cross-cultural validation PTSD assessment instruments without</w:t>
            </w:r>
            <w:r w:rsidRPr="001D6C2D" w:rsidDel="00BC2BE9">
              <w:t xml:space="preserve"> </w:t>
            </w:r>
            <w:r>
              <w:t>exploring local idioms</w:t>
            </w:r>
          </w:p>
        </w:tc>
      </w:tr>
      <w:tr w:rsidR="00AE206F" w:rsidRPr="001D6C2D" w14:paraId="36DE4CAD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C703" w14:textId="77777777" w:rsidR="00AE206F" w:rsidRPr="001D6C2D" w:rsidRDefault="00AE206F" w:rsidP="00AE206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D6C2D">
              <w:lastRenderedPageBreak/>
              <w:t>empirical qualitative and or quantitative research articles</w:t>
            </w:r>
            <w:r>
              <w:t xml:space="preserve">, knowledge synthesis such </w:t>
            </w:r>
            <w:r w:rsidRPr="007413C3">
              <w:t>systematic reviews</w:t>
            </w:r>
            <w:r>
              <w:t xml:space="preserve">, </w:t>
            </w:r>
            <w:r w:rsidRPr="007413C3">
              <w:t>meta-analyses</w:t>
            </w:r>
            <w:r>
              <w:t>, etc.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F78E8" w14:textId="77777777" w:rsidR="00AE206F" w:rsidRPr="001D6C2D" w:rsidRDefault="00AE206F" w:rsidP="00AE206F">
            <w:pPr>
              <w:pStyle w:val="ListParagraph"/>
              <w:numPr>
                <w:ilvl w:val="0"/>
                <w:numId w:val="4"/>
              </w:numPr>
            </w:pPr>
            <w:r w:rsidRPr="001D6C2D">
              <w:t>book chapters, editorials, commentaries; unfiltered information (case studies, case reports, cohort reports)</w:t>
            </w:r>
          </w:p>
        </w:tc>
      </w:tr>
      <w:tr w:rsidR="00AE206F" w:rsidRPr="001D6C2D" w14:paraId="7313CF3C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4E03" w14:textId="77777777" w:rsidR="00AE206F" w:rsidRPr="001D6C2D" w:rsidRDefault="00AE206F" w:rsidP="00AE206F">
            <w:pPr>
              <w:widowControl w:val="0"/>
              <w:numPr>
                <w:ilvl w:val="0"/>
                <w:numId w:val="3"/>
              </w:numPr>
            </w:pPr>
            <w:r w:rsidRPr="001D6C2D">
              <w:t>peer-reviewed papers published during 1990-</w:t>
            </w:r>
            <w:r>
              <w:t xml:space="preserve"> </w:t>
            </w:r>
            <w:r w:rsidRPr="001D6C2D">
              <w:t>202</w:t>
            </w:r>
            <w:r>
              <w:t>3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6F4E" w14:textId="77777777" w:rsidR="00AE206F" w:rsidRPr="001D6C2D" w:rsidRDefault="00AE206F" w:rsidP="00AE206F">
            <w:pPr>
              <w:pStyle w:val="ListParagraph"/>
              <w:numPr>
                <w:ilvl w:val="0"/>
                <w:numId w:val="4"/>
              </w:numPr>
            </w:pPr>
            <w:r w:rsidRPr="001D6C2D">
              <w:t>published before 1990</w:t>
            </w:r>
          </w:p>
        </w:tc>
      </w:tr>
      <w:tr w:rsidR="00AE206F" w:rsidRPr="001D6C2D" w14:paraId="1D006FC4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3113" w14:textId="77777777" w:rsidR="00AE206F" w:rsidRPr="001D6C2D" w:rsidRDefault="00AE206F" w:rsidP="00AE206F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1D6C2D">
              <w:t xml:space="preserve">published only in English and or Arabic languages; 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7E8B" w14:textId="77777777" w:rsidR="00AE206F" w:rsidRPr="001D6C2D" w:rsidRDefault="00AE206F" w:rsidP="00AE206F">
            <w:pPr>
              <w:pStyle w:val="ListParagraph"/>
              <w:numPr>
                <w:ilvl w:val="0"/>
                <w:numId w:val="4"/>
              </w:numPr>
            </w:pPr>
            <w:r w:rsidRPr="001D6C2D">
              <w:t>published in languages other than English or Arabic</w:t>
            </w:r>
          </w:p>
        </w:tc>
      </w:tr>
      <w:tr w:rsidR="00AE206F" w:rsidRPr="001D6C2D" w14:paraId="63C594E9" w14:textId="77777777" w:rsidTr="00850C3D"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80CE" w14:textId="77777777" w:rsidR="00AE206F" w:rsidRPr="001D6C2D" w:rsidRDefault="00AE206F" w:rsidP="00AE206F">
            <w:pPr>
              <w:numPr>
                <w:ilvl w:val="0"/>
                <w:numId w:val="3"/>
              </w:numPr>
            </w:pPr>
            <w:r w:rsidRPr="001D6C2D">
              <w:t>studies carried out in the 22 countries of the Arab Region</w:t>
            </w:r>
            <w:r>
              <w:t>; or reviews including studies carried out in the region</w:t>
            </w:r>
          </w:p>
        </w:tc>
        <w:tc>
          <w:tcPr>
            <w:tcW w:w="4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2712" w14:textId="77777777" w:rsidR="00AE206F" w:rsidRPr="00117352" w:rsidRDefault="00AE206F" w:rsidP="00AE206F">
            <w:pPr>
              <w:pStyle w:val="ListParagraph"/>
              <w:numPr>
                <w:ilvl w:val="0"/>
                <w:numId w:val="4"/>
              </w:numPr>
            </w:pPr>
            <w:r>
              <w:t xml:space="preserve">studies carried out exclusively </w:t>
            </w:r>
            <w:r w:rsidRPr="00117352">
              <w:t>outside of the Arab Region</w:t>
            </w:r>
            <w:r w:rsidRPr="00117352" w:rsidDel="00924C82">
              <w:t xml:space="preserve"> </w:t>
            </w:r>
          </w:p>
        </w:tc>
      </w:tr>
    </w:tbl>
    <w:p w14:paraId="2DEE9167" w14:textId="77777777" w:rsidR="00AE206F" w:rsidRDefault="00AE206F" w:rsidP="00AE206F"/>
    <w:p w14:paraId="0D88C0C6" w14:textId="09A06FED" w:rsidR="00AE206F" w:rsidRPr="008E4BCA" w:rsidRDefault="00AE206F" w:rsidP="008E4BCA"/>
    <w:p w14:paraId="0E6E0EC5" w14:textId="7ED85D26" w:rsidR="00AE206F" w:rsidRPr="00D13CEF" w:rsidRDefault="00AE206F" w:rsidP="00AE206F">
      <w:pPr>
        <w:spacing w:line="480" w:lineRule="auto"/>
        <w:rPr>
          <w:bCs/>
          <w:i/>
          <w:iCs/>
        </w:rPr>
      </w:pPr>
      <w:r w:rsidRPr="00D13CEF">
        <w:rPr>
          <w:bCs/>
          <w:i/>
          <w:iCs/>
        </w:rPr>
        <w:t>Interrater reliability</w:t>
      </w:r>
    </w:p>
    <w:p w14:paraId="2F3944EE" w14:textId="4D7A6700" w:rsidR="00AE206F" w:rsidRPr="00F2125F" w:rsidRDefault="00AE206F" w:rsidP="00AE206F">
      <w:pPr>
        <w:spacing w:line="480" w:lineRule="auto"/>
      </w:pPr>
      <w:r>
        <w:t xml:space="preserve"> </w:t>
      </w:r>
      <w:r>
        <w:tab/>
        <w:t>Following the suggestion of</w:t>
      </w:r>
      <w:r w:rsidRPr="00F2125F">
        <w:t xml:space="preserve"> </w:t>
      </w:r>
      <w:r>
        <w:fldChar w:fldCharType="begin"/>
      </w:r>
      <w:r>
        <w:instrText xml:space="preserve"> ADDIN EN.CITE &lt;EndNote&gt;&lt;Cite&gt;&lt;Author&gt;Tricco&lt;/Author&gt;&lt;Year&gt;2016&lt;/Year&gt;&lt;RecNum&gt;546&lt;/RecNum&gt;&lt;DisplayText&gt;(Tricco et al., 2016)&lt;/DisplayText&gt;&lt;record&gt;&lt;rec-number&gt;546&lt;/rec-number&gt;&lt;foreign-keys&gt;&lt;key app="EN" db-id="avasx9assttrrge2te45dxzptep55pw52tte" timestamp="1662978232"&gt;546&lt;/key&gt;&lt;/foreign-keys&gt;&lt;ref-type name="Journal Article"&gt;17&lt;/ref-type&gt;&lt;contributors&gt;&lt;authors&gt;&lt;author&gt;Tricco, Andrea C.&lt;/author&gt;&lt;author&gt;Lillie, Erin&lt;/author&gt;&lt;author&gt;Zarin, Wasifa&lt;/author&gt;&lt;author&gt;O&amp;apos;Brien, Kelly&lt;/author&gt;&lt;author&gt;Colquhoun, Heather&lt;/author&gt;&lt;author&gt;Kastner, Monika&lt;/author&gt;&lt;author&gt;Levac, Danielle&lt;/author&gt;&lt;author&gt;Ng, Carmen&lt;/author&gt;&lt;author&gt;Sharpe, Jane Pearson&lt;/author&gt;&lt;author&gt;Wilson, Katherine&lt;/author&gt;&lt;author&gt;Kenny, Meghan&lt;/author&gt;&lt;author&gt;Warren, Rachel&lt;/author&gt;&lt;author&gt;Wilson, Charlotte&lt;/author&gt;&lt;author&gt;Stelfox, Henry T.&lt;/author&gt;&lt;author&gt;Straus, Sharon E.&lt;/author&gt;&lt;/authors&gt;&lt;/contributors&gt;&lt;titles&gt;&lt;title&gt;A scoping review on the conduct and reporting of scoping reviews&lt;/title&gt;&lt;secondary-title&gt;BMC Medical Research Methodology&lt;/secondary-title&gt;&lt;short-title&gt;A scoping review on the conduct and reporting of scoping reviews&lt;/short-title&gt;&lt;/titles&gt;&lt;pages&gt;1-10&lt;/pages&gt;&lt;volume&gt;16&lt;/volume&gt;&lt;number&gt;1&lt;/number&gt;&lt;keywords&gt;&lt;keyword&gt;Systematic review&lt;/keyword&gt;&lt;keyword&gt;Knowledge synthesis&lt;/keyword&gt;&lt;keyword&gt;Methods&lt;/keyword&gt;&lt;keyword&gt;Reporting&lt;/keyword&gt;&lt;keyword&gt;Scoping reviews&lt;/keyword&gt;&lt;/keywords&gt;&lt;dates&gt;&lt;year&gt;2016&lt;/year&gt;&lt;pub-dates&gt;&lt;date&gt;2016/02//&lt;/date&gt;&lt;/pub-dates&gt;&lt;/dates&gt;&lt;urls&gt;&lt;related-urls&gt;&lt;url&gt;https://link.springer.com/articles/10.1186/s12874-016-0116-4&lt;/url&gt;&lt;/related-urls&gt;&lt;/urls&gt;&lt;electronic-resource-num&gt;10.1186/S12874-016-0116-4/TABLES/4&lt;/electronic-resource-num&gt;&lt;/record&gt;&lt;/Cite&gt;&lt;/EndNote&gt;</w:instrText>
      </w:r>
      <w:r>
        <w:fldChar w:fldCharType="separate"/>
      </w:r>
      <w:r>
        <w:rPr>
          <w:noProof/>
        </w:rPr>
        <w:t>(Tricco et al., 2016)</w:t>
      </w:r>
      <w:r>
        <w:fldChar w:fldCharType="end"/>
      </w:r>
      <w:r>
        <w:t xml:space="preserve"> </w:t>
      </w:r>
      <w:r w:rsidRPr="00F2125F">
        <w:t xml:space="preserve">we included an assessment of interrater reliability to verify the </w:t>
      </w:r>
      <w:r>
        <w:t xml:space="preserve">process validity of our </w:t>
      </w:r>
      <w:r w:rsidRPr="00F2125F">
        <w:t>review.</w:t>
      </w:r>
      <w:r w:rsidRPr="00F2125F">
        <w:rPr>
          <w:b/>
        </w:rPr>
        <w:t xml:space="preserve"> </w:t>
      </w:r>
      <w:r w:rsidRPr="00736B97">
        <w:rPr>
          <w:iCs/>
        </w:rPr>
        <w:t>Interrater reliability</w:t>
      </w:r>
      <w:r w:rsidRPr="00F2125F">
        <w:rPr>
          <w:i/>
        </w:rPr>
        <w:t xml:space="preserve"> (Cohen’s kapp</w:t>
      </w:r>
      <w:r w:rsidRPr="00736B97">
        <w:rPr>
          <w:i/>
        </w:rPr>
        <w:t>a)</w:t>
      </w:r>
      <w:r w:rsidRPr="00736B97">
        <w:rPr>
          <w:iCs/>
        </w:rPr>
        <w:t xml:space="preserve"> of the screening phase by title and abstract:</w:t>
      </w:r>
      <w:r w:rsidRPr="00F2125F">
        <w:t xml:space="preserve"> k value: [.86]</w:t>
      </w:r>
      <w:r>
        <w:t>.</w:t>
      </w:r>
      <w:r w:rsidRPr="00F2125F">
        <w:t xml:space="preserve"> </w:t>
      </w:r>
    </w:p>
    <w:p w14:paraId="43161C21" w14:textId="77777777" w:rsidR="007A0553" w:rsidRDefault="007A0553"/>
    <w:sectPr w:rsidR="007A0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B4FD7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F733DC1"/>
    <w:multiLevelType w:val="multilevel"/>
    <w:tmpl w:val="DEB425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0A047C6"/>
    <w:multiLevelType w:val="multilevel"/>
    <w:tmpl w:val="DEB425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5AE0BC9"/>
    <w:multiLevelType w:val="multilevel"/>
    <w:tmpl w:val="B47204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9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8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1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6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56" w:hanging="1800"/>
      </w:pPr>
      <w:rPr>
        <w:rFonts w:hint="default"/>
      </w:rPr>
    </w:lvl>
  </w:abstractNum>
  <w:num w:numId="1" w16cid:durableId="468207279">
    <w:abstractNumId w:val="0"/>
  </w:num>
  <w:num w:numId="2" w16cid:durableId="227305066">
    <w:abstractNumId w:val="3"/>
  </w:num>
  <w:num w:numId="3" w16cid:durableId="260144352">
    <w:abstractNumId w:val="1"/>
  </w:num>
  <w:num w:numId="4" w16cid:durableId="5457223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6F"/>
    <w:rsid w:val="000353A3"/>
    <w:rsid w:val="00081B87"/>
    <w:rsid w:val="000A70FF"/>
    <w:rsid w:val="00101CBF"/>
    <w:rsid w:val="00104210"/>
    <w:rsid w:val="00124A5A"/>
    <w:rsid w:val="001A4050"/>
    <w:rsid w:val="00220AFE"/>
    <w:rsid w:val="00242CE3"/>
    <w:rsid w:val="00255D28"/>
    <w:rsid w:val="002F56C8"/>
    <w:rsid w:val="003246BA"/>
    <w:rsid w:val="0033754C"/>
    <w:rsid w:val="00365DDB"/>
    <w:rsid w:val="003E7161"/>
    <w:rsid w:val="003F3F43"/>
    <w:rsid w:val="004141DA"/>
    <w:rsid w:val="00421AF9"/>
    <w:rsid w:val="0042714C"/>
    <w:rsid w:val="00435ECB"/>
    <w:rsid w:val="00460421"/>
    <w:rsid w:val="004C4107"/>
    <w:rsid w:val="005C6D24"/>
    <w:rsid w:val="00640AD0"/>
    <w:rsid w:val="006449FC"/>
    <w:rsid w:val="006559BB"/>
    <w:rsid w:val="00673A7D"/>
    <w:rsid w:val="006E0047"/>
    <w:rsid w:val="006E6CD3"/>
    <w:rsid w:val="00716B82"/>
    <w:rsid w:val="0073140E"/>
    <w:rsid w:val="00743971"/>
    <w:rsid w:val="007727DB"/>
    <w:rsid w:val="00773356"/>
    <w:rsid w:val="007A0553"/>
    <w:rsid w:val="007F3C76"/>
    <w:rsid w:val="00813792"/>
    <w:rsid w:val="00850DE0"/>
    <w:rsid w:val="00860C99"/>
    <w:rsid w:val="008B6940"/>
    <w:rsid w:val="008E4BCA"/>
    <w:rsid w:val="00904069"/>
    <w:rsid w:val="00914624"/>
    <w:rsid w:val="009533EF"/>
    <w:rsid w:val="009749D8"/>
    <w:rsid w:val="0098723E"/>
    <w:rsid w:val="009A4FB6"/>
    <w:rsid w:val="009B0AD2"/>
    <w:rsid w:val="009B4E72"/>
    <w:rsid w:val="009D0F8D"/>
    <w:rsid w:val="00A926CA"/>
    <w:rsid w:val="00AD07C8"/>
    <w:rsid w:val="00AE206F"/>
    <w:rsid w:val="00B3460B"/>
    <w:rsid w:val="00B62676"/>
    <w:rsid w:val="00B80E6A"/>
    <w:rsid w:val="00B811E8"/>
    <w:rsid w:val="00BB589B"/>
    <w:rsid w:val="00BC3F8A"/>
    <w:rsid w:val="00BD39BF"/>
    <w:rsid w:val="00BE61E7"/>
    <w:rsid w:val="00C070D6"/>
    <w:rsid w:val="00C34116"/>
    <w:rsid w:val="00C438EC"/>
    <w:rsid w:val="00C53D78"/>
    <w:rsid w:val="00C714E1"/>
    <w:rsid w:val="00C72A81"/>
    <w:rsid w:val="00DE205C"/>
    <w:rsid w:val="00E20754"/>
    <w:rsid w:val="00E3121D"/>
    <w:rsid w:val="00E719E5"/>
    <w:rsid w:val="00EA4607"/>
    <w:rsid w:val="00EB4F55"/>
    <w:rsid w:val="00F9013C"/>
    <w:rsid w:val="00FD6CBC"/>
    <w:rsid w:val="00FD784D"/>
    <w:rsid w:val="00FE6BB2"/>
    <w:rsid w:val="00FF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BBBCDF"/>
  <w15:chartTrackingRefBased/>
  <w15:docId w15:val="{7F195CCE-EE56-0746-9DB1-CCE43AC6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06F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0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0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0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0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0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0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0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0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0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0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0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0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0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0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0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0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06F"/>
    <w:rPr>
      <w:b/>
      <w:bCs/>
      <w:smallCaps/>
      <w:color w:val="0F4761" w:themeColor="accent1" w:themeShade="BF"/>
      <w:spacing w:val="5"/>
    </w:rPr>
  </w:style>
  <w:style w:type="paragraph" w:customStyle="1" w:styleId="Titre1">
    <w:name w:val="Titre 1"/>
    <w:basedOn w:val="Normal"/>
    <w:rsid w:val="00AE206F"/>
    <w:pPr>
      <w:numPr>
        <w:numId w:val="1"/>
      </w:numPr>
    </w:pPr>
  </w:style>
  <w:style w:type="paragraph" w:customStyle="1" w:styleId="Titre2">
    <w:name w:val="Titre 2"/>
    <w:basedOn w:val="Normal"/>
    <w:rsid w:val="00AE206F"/>
    <w:pPr>
      <w:numPr>
        <w:ilvl w:val="1"/>
        <w:numId w:val="1"/>
      </w:numPr>
    </w:pPr>
  </w:style>
  <w:style w:type="paragraph" w:customStyle="1" w:styleId="Titre3">
    <w:name w:val="Titre 3"/>
    <w:basedOn w:val="Normal"/>
    <w:rsid w:val="00AE206F"/>
    <w:pPr>
      <w:numPr>
        <w:ilvl w:val="2"/>
        <w:numId w:val="1"/>
      </w:numPr>
    </w:pPr>
  </w:style>
  <w:style w:type="paragraph" w:customStyle="1" w:styleId="Titre4">
    <w:name w:val="Titre 4"/>
    <w:basedOn w:val="Normal"/>
    <w:rsid w:val="00AE206F"/>
    <w:pPr>
      <w:numPr>
        <w:ilvl w:val="3"/>
        <w:numId w:val="1"/>
      </w:numPr>
    </w:pPr>
  </w:style>
  <w:style w:type="paragraph" w:customStyle="1" w:styleId="Titre5">
    <w:name w:val="Titre 5"/>
    <w:basedOn w:val="Normal"/>
    <w:rsid w:val="00AE206F"/>
    <w:pPr>
      <w:numPr>
        <w:ilvl w:val="4"/>
        <w:numId w:val="1"/>
      </w:numPr>
    </w:pPr>
  </w:style>
  <w:style w:type="paragraph" w:customStyle="1" w:styleId="Titre6">
    <w:name w:val="Titre 6"/>
    <w:basedOn w:val="Normal"/>
    <w:rsid w:val="00AE206F"/>
    <w:pPr>
      <w:numPr>
        <w:ilvl w:val="5"/>
        <w:numId w:val="1"/>
      </w:numPr>
    </w:pPr>
  </w:style>
  <w:style w:type="paragraph" w:customStyle="1" w:styleId="Titre7">
    <w:name w:val="Titre 7"/>
    <w:basedOn w:val="Normal"/>
    <w:rsid w:val="00AE206F"/>
    <w:pPr>
      <w:numPr>
        <w:ilvl w:val="6"/>
        <w:numId w:val="1"/>
      </w:numPr>
    </w:pPr>
  </w:style>
  <w:style w:type="paragraph" w:customStyle="1" w:styleId="Titre8">
    <w:name w:val="Titre 8"/>
    <w:basedOn w:val="Normal"/>
    <w:rsid w:val="00AE206F"/>
    <w:pPr>
      <w:numPr>
        <w:ilvl w:val="7"/>
        <w:numId w:val="1"/>
      </w:numPr>
    </w:pPr>
  </w:style>
  <w:style w:type="paragraph" w:customStyle="1" w:styleId="Titre9">
    <w:name w:val="Titre 9"/>
    <w:basedOn w:val="Normal"/>
    <w:rsid w:val="00AE206F"/>
    <w:pPr>
      <w:numPr>
        <w:ilvl w:val="8"/>
        <w:numId w:val="1"/>
      </w:numPr>
    </w:pPr>
  </w:style>
  <w:style w:type="character" w:styleId="PageNumber">
    <w:name w:val="page number"/>
    <w:basedOn w:val="DefaultParagraphFont"/>
    <w:uiPriority w:val="99"/>
    <w:semiHidden/>
    <w:unhideWhenUsed/>
    <w:rsid w:val="00AE206F"/>
  </w:style>
  <w:style w:type="table" w:customStyle="1" w:styleId="3">
    <w:name w:val="3"/>
    <w:basedOn w:val="TableNormal"/>
    <w:rsid w:val="00AE206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osny</dc:creator>
  <cp:keywords/>
  <dc:description/>
  <cp:lastModifiedBy>Missy Clapp</cp:lastModifiedBy>
  <cp:revision>3</cp:revision>
  <dcterms:created xsi:type="dcterms:W3CDTF">2024-03-10T14:35:00Z</dcterms:created>
  <dcterms:modified xsi:type="dcterms:W3CDTF">2025-03-12T15:12:00Z</dcterms:modified>
</cp:coreProperties>
</file>